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600A2C" w14:textId="6F617463" w:rsidR="00F235A9" w:rsidRPr="00F235A9" w:rsidRDefault="004F6C26" w:rsidP="00B3682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IE"/>
        </w:rPr>
      </w:pPr>
      <w:r w:rsidRPr="00837D78">
        <w:rPr>
          <w:rFonts w:ascii="Times New Roman" w:hAnsi="Times New Roman" w:cs="Times New Roman"/>
          <w:b/>
          <w:bCs/>
          <w:lang w:val="en-IE"/>
        </w:rPr>
        <w:t xml:space="preserve">Supplementary </w:t>
      </w:r>
      <w:r w:rsidR="005B15D3" w:rsidRPr="00837D78">
        <w:rPr>
          <w:rFonts w:ascii="Times New Roman" w:hAnsi="Times New Roman" w:cs="Times New Roman"/>
          <w:b/>
          <w:bCs/>
          <w:lang w:val="en-IE"/>
        </w:rPr>
        <w:t xml:space="preserve">Table </w:t>
      </w:r>
      <w:r w:rsidR="00275BCB">
        <w:rPr>
          <w:rFonts w:ascii="Times New Roman" w:hAnsi="Times New Roman" w:cs="Times New Roman"/>
          <w:b/>
          <w:bCs/>
          <w:lang w:val="en-IE"/>
        </w:rPr>
        <w:t>S5</w:t>
      </w:r>
      <w:r w:rsidR="005B15D3" w:rsidRPr="001D25D7">
        <w:rPr>
          <w:rFonts w:ascii="Times New Roman" w:hAnsi="Times New Roman" w:cs="Times New Roman"/>
          <w:b/>
          <w:bCs/>
          <w:lang w:val="en-IE"/>
        </w:rPr>
        <w:t xml:space="preserve">. </w:t>
      </w:r>
      <w:r>
        <w:rPr>
          <w:rFonts w:ascii="Times New Roman" w:hAnsi="Times New Roman" w:cs="Times New Roman"/>
          <w:lang w:val="en-IE"/>
        </w:rPr>
        <w:t>Locations and sizes of the different</w:t>
      </w:r>
      <w:r w:rsidR="00F235A9">
        <w:rPr>
          <w:rFonts w:ascii="Times New Roman" w:hAnsi="Times New Roman" w:cs="Times New Roman"/>
          <w:lang w:val="en-IE"/>
        </w:rPr>
        <w:t xml:space="preserve"> and subsequently smaller versions of each er</w:t>
      </w:r>
      <w:r w:rsidR="00CE3A5D">
        <w:rPr>
          <w:rFonts w:ascii="Times New Roman" w:hAnsi="Times New Roman" w:cs="Times New Roman"/>
          <w:lang w:val="en-IE"/>
        </w:rPr>
        <w:t>ythromycin derivative of the mobilis</w:t>
      </w:r>
      <w:r w:rsidR="00F235A9">
        <w:rPr>
          <w:rFonts w:ascii="Times New Roman" w:hAnsi="Times New Roman" w:cs="Times New Roman"/>
          <w:lang w:val="en-IE"/>
        </w:rPr>
        <w:t xml:space="preserve">able plasmids (pDRC3E, pDRC3F, pUC11D, pUC11E and pUC11F). Nucleotide </w:t>
      </w:r>
      <w:r w:rsidR="008F455E">
        <w:rPr>
          <w:rFonts w:ascii="Times New Roman" w:hAnsi="Times New Roman" w:cs="Times New Roman"/>
          <w:lang w:val="en-IE"/>
        </w:rPr>
        <w:t xml:space="preserve">start </w:t>
      </w:r>
      <w:r w:rsidR="00AE7E4F">
        <w:rPr>
          <w:rFonts w:ascii="Times New Roman" w:hAnsi="Times New Roman" w:cs="Times New Roman"/>
          <w:lang w:val="en-IE"/>
        </w:rPr>
        <w:t xml:space="preserve">(forward </w:t>
      </w:r>
      <w:r w:rsidR="006F419A">
        <w:rPr>
          <w:rFonts w:ascii="Times New Roman" w:hAnsi="Times New Roman" w:cs="Times New Roman"/>
          <w:lang w:val="en-IE"/>
        </w:rPr>
        <w:t xml:space="preserve">and </w:t>
      </w:r>
      <w:r w:rsidR="00AE7E4F">
        <w:rPr>
          <w:rFonts w:ascii="Times New Roman" w:hAnsi="Times New Roman" w:cs="Times New Roman"/>
          <w:lang w:val="en-IE"/>
        </w:rPr>
        <w:t>reverse primer</w:t>
      </w:r>
      <w:r w:rsidR="006F419A">
        <w:rPr>
          <w:rFonts w:ascii="Times New Roman" w:hAnsi="Times New Roman" w:cs="Times New Roman"/>
          <w:lang w:val="en-IE"/>
        </w:rPr>
        <w:t>s</w:t>
      </w:r>
      <w:r w:rsidR="00AE7E4F">
        <w:rPr>
          <w:rFonts w:ascii="Times New Roman" w:hAnsi="Times New Roman" w:cs="Times New Roman"/>
          <w:lang w:val="en-IE"/>
        </w:rPr>
        <w:t xml:space="preserve">) </w:t>
      </w:r>
      <w:r w:rsidR="00F235A9">
        <w:rPr>
          <w:rFonts w:ascii="Times New Roman" w:hAnsi="Times New Roman" w:cs="Times New Roman"/>
          <w:lang w:val="en-IE"/>
        </w:rPr>
        <w:t>positions are given in relation to the</w:t>
      </w:r>
      <w:r w:rsidR="00CE3A5D">
        <w:rPr>
          <w:rFonts w:ascii="Times New Roman" w:hAnsi="Times New Roman" w:cs="Times New Roman"/>
          <w:lang w:val="en-IE"/>
        </w:rPr>
        <w:t xml:space="preserve"> plasmids’ replication gene. (Co-)mobilis</w:t>
      </w:r>
      <w:r w:rsidR="00F235A9">
        <w:rPr>
          <w:rFonts w:ascii="Times New Roman" w:hAnsi="Times New Roman" w:cs="Times New Roman"/>
          <w:lang w:val="en-IE"/>
        </w:rPr>
        <w:t>ation of each plasmid version is depicted by a ‘+’, whereas no visible co-mobilization is depicted by a ‘-’.</w:t>
      </w:r>
    </w:p>
    <w:p w14:paraId="5C26339A" w14:textId="692B0B96" w:rsidR="00DD69FB" w:rsidRPr="00B36828" w:rsidRDefault="00DD69FB" w:rsidP="00B3682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IE"/>
        </w:rPr>
      </w:pPr>
    </w:p>
    <w:tbl>
      <w:tblPr>
        <w:tblStyle w:val="ListTable1Light"/>
        <w:tblW w:w="9473" w:type="dxa"/>
        <w:tblLook w:val="04A0" w:firstRow="1" w:lastRow="0" w:firstColumn="1" w:lastColumn="0" w:noHBand="0" w:noVBand="1"/>
      </w:tblPr>
      <w:tblGrid>
        <w:gridCol w:w="2140"/>
        <w:gridCol w:w="1574"/>
        <w:gridCol w:w="1672"/>
        <w:gridCol w:w="2127"/>
        <w:gridCol w:w="1960"/>
      </w:tblGrid>
      <w:tr w:rsidR="008F455E" w:rsidRPr="004F6C26" w14:paraId="28933CE5" w14:textId="2A0C045F" w:rsidTr="00CE3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431F453B" w14:textId="1E4B7F2C" w:rsidR="008F455E" w:rsidRPr="00B36828" w:rsidRDefault="008F455E" w:rsidP="000F3ACD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Plasmid name</w:t>
            </w:r>
          </w:p>
        </w:tc>
        <w:tc>
          <w:tcPr>
            <w:tcW w:w="1574" w:type="dxa"/>
          </w:tcPr>
          <w:p w14:paraId="571E658C" w14:textId="77777777" w:rsidR="00AE7E4F" w:rsidRDefault="008F455E" w:rsidP="00AE7E4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Start</w:t>
            </w:r>
          </w:p>
          <w:p w14:paraId="21AFB696" w14:textId="5047BA79" w:rsidR="006F419A" w:rsidRPr="00AE7E4F" w:rsidRDefault="006F419A" w:rsidP="00AE7E4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(Forward)</w:t>
            </w:r>
          </w:p>
        </w:tc>
        <w:tc>
          <w:tcPr>
            <w:tcW w:w="1672" w:type="dxa"/>
          </w:tcPr>
          <w:p w14:paraId="53992287" w14:textId="77777777" w:rsidR="008F455E" w:rsidRDefault="006F419A" w:rsidP="000F3ACD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Start</w:t>
            </w:r>
          </w:p>
          <w:p w14:paraId="271B2AB0" w14:textId="3436E616" w:rsidR="006F419A" w:rsidRPr="00B36828" w:rsidRDefault="006F419A" w:rsidP="000F3ACD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(Reverse)</w:t>
            </w:r>
          </w:p>
        </w:tc>
        <w:tc>
          <w:tcPr>
            <w:tcW w:w="2127" w:type="dxa"/>
          </w:tcPr>
          <w:p w14:paraId="286CB78B" w14:textId="209D9FED" w:rsidR="008F455E" w:rsidRPr="00B36828" w:rsidRDefault="008F455E" w:rsidP="00EA7908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Plasmid</w:t>
            </w:r>
            <w:r w:rsidRPr="00B36828">
              <w:rPr>
                <w:rFonts w:ascii="Times New Roman" w:hAnsi="Times New Roman" w:cs="Times New Roman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lang w:val="en-IE"/>
              </w:rPr>
              <w:t>length</w:t>
            </w:r>
            <w:r w:rsidRPr="00B36828">
              <w:rPr>
                <w:rFonts w:ascii="Times New Roman" w:hAnsi="Times New Roman" w:cs="Times New Roman"/>
                <w:lang w:val="en-IE"/>
              </w:rPr>
              <w:t xml:space="preserve"> (bp)</w:t>
            </w:r>
          </w:p>
        </w:tc>
        <w:tc>
          <w:tcPr>
            <w:tcW w:w="1960" w:type="dxa"/>
          </w:tcPr>
          <w:p w14:paraId="2398B979" w14:textId="2FAE424E" w:rsidR="008F455E" w:rsidRPr="00B36828" w:rsidRDefault="00CE3A5D" w:rsidP="000F3ACD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(</w:t>
            </w:r>
            <w:r w:rsidR="008F455E">
              <w:rPr>
                <w:rFonts w:ascii="Times New Roman" w:hAnsi="Times New Roman" w:cs="Times New Roman"/>
                <w:lang w:val="en-IE"/>
              </w:rPr>
              <w:t>Co-</w:t>
            </w:r>
            <w:r>
              <w:rPr>
                <w:rFonts w:ascii="Times New Roman" w:hAnsi="Times New Roman" w:cs="Times New Roman"/>
                <w:lang w:val="en-IE"/>
              </w:rPr>
              <w:t>)mobilis</w:t>
            </w:r>
            <w:r w:rsidR="008F455E">
              <w:rPr>
                <w:rFonts w:ascii="Times New Roman" w:hAnsi="Times New Roman" w:cs="Times New Roman"/>
                <w:lang w:val="en-IE"/>
              </w:rPr>
              <w:t>ation</w:t>
            </w:r>
            <w:r w:rsidR="008F455E" w:rsidRPr="00B36828">
              <w:rPr>
                <w:rFonts w:ascii="Times New Roman" w:hAnsi="Times New Roman" w:cs="Times New Roman"/>
                <w:lang w:val="en-IE"/>
              </w:rPr>
              <w:t xml:space="preserve"> Observed (+/-)</w:t>
            </w:r>
          </w:p>
        </w:tc>
      </w:tr>
      <w:tr w:rsidR="008F455E" w:rsidRPr="00CB22C7" w14:paraId="7C622E82" w14:textId="55D8048A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49BBB627" w14:textId="00683A35" w:rsidR="008F455E" w:rsidRPr="00576709" w:rsidRDefault="008F455E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pDRC3</w:t>
            </w:r>
            <w:r w:rsidR="00CA7DCA">
              <w:rPr>
                <w:rFonts w:ascii="Times New Roman" w:hAnsi="Times New Roman" w:cs="Times New Roman"/>
                <w:lang w:val="en-IE"/>
              </w:rPr>
              <w:t>E</w:t>
            </w:r>
            <w:r>
              <w:rPr>
                <w:rFonts w:ascii="Times New Roman" w:hAnsi="Times New Roman" w:cs="Times New Roman"/>
                <w:lang w:val="en-IE"/>
              </w:rPr>
              <w:t>(e)</w:t>
            </w:r>
          </w:p>
        </w:tc>
        <w:tc>
          <w:tcPr>
            <w:tcW w:w="1574" w:type="dxa"/>
          </w:tcPr>
          <w:p w14:paraId="4147DC4C" w14:textId="7EEBD0BE" w:rsidR="008F455E" w:rsidRPr="00576709" w:rsidRDefault="00AE7E4F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5033</w:t>
            </w:r>
          </w:p>
        </w:tc>
        <w:tc>
          <w:tcPr>
            <w:tcW w:w="1672" w:type="dxa"/>
          </w:tcPr>
          <w:p w14:paraId="5DA1B33D" w14:textId="025943A1" w:rsidR="008F455E" w:rsidRPr="00576709" w:rsidRDefault="00AE7E4F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5020</w:t>
            </w:r>
          </w:p>
        </w:tc>
        <w:tc>
          <w:tcPr>
            <w:tcW w:w="2127" w:type="dxa"/>
          </w:tcPr>
          <w:p w14:paraId="7CF478B1" w14:textId="2DB19061" w:rsidR="008F455E" w:rsidRDefault="00AE7E4F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5813</w:t>
            </w:r>
          </w:p>
        </w:tc>
        <w:tc>
          <w:tcPr>
            <w:tcW w:w="1960" w:type="dxa"/>
          </w:tcPr>
          <w:p w14:paraId="43C0723F" w14:textId="64AD4644" w:rsidR="008F455E" w:rsidRDefault="00200DFB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8F455E" w:rsidRPr="00CB22C7" w14:paraId="46406281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15CD2EE9" w14:textId="398DB322" w:rsidR="008F455E" w:rsidRDefault="008F455E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pDRC3</w:t>
            </w:r>
            <w:r w:rsidR="00CA7DCA">
              <w:rPr>
                <w:rFonts w:ascii="Times New Roman" w:hAnsi="Times New Roman" w:cs="Times New Roman"/>
                <w:lang w:val="en-IE"/>
              </w:rPr>
              <w:t>E</w:t>
            </w:r>
            <w:r>
              <w:rPr>
                <w:rFonts w:ascii="Times New Roman" w:hAnsi="Times New Roman" w:cs="Times New Roman"/>
                <w:lang w:val="en-IE"/>
              </w:rPr>
              <w:t xml:space="preserve">(e) </w:t>
            </w:r>
            <w:r w:rsidR="00CA7DCA">
              <w:rPr>
                <w:rFonts w:ascii="Times New Roman" w:hAnsi="Times New Roman" w:cs="Times New Roman"/>
                <w:lang w:val="en-IE"/>
              </w:rPr>
              <w:t>R1</w:t>
            </w:r>
          </w:p>
        </w:tc>
        <w:tc>
          <w:tcPr>
            <w:tcW w:w="1574" w:type="dxa"/>
          </w:tcPr>
          <w:p w14:paraId="7B8D4F8C" w14:textId="37350457" w:rsidR="008F455E" w:rsidRPr="00576709" w:rsidRDefault="006F419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5033</w:t>
            </w:r>
          </w:p>
        </w:tc>
        <w:tc>
          <w:tcPr>
            <w:tcW w:w="1672" w:type="dxa"/>
          </w:tcPr>
          <w:p w14:paraId="7731A2D2" w14:textId="125597BC" w:rsidR="008F455E" w:rsidRPr="00576709" w:rsidRDefault="006F419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4517</w:t>
            </w:r>
          </w:p>
        </w:tc>
        <w:tc>
          <w:tcPr>
            <w:tcW w:w="2127" w:type="dxa"/>
          </w:tcPr>
          <w:p w14:paraId="464040F5" w14:textId="173CE65F" w:rsidR="008F455E" w:rsidRDefault="006F419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5310</w:t>
            </w:r>
          </w:p>
        </w:tc>
        <w:tc>
          <w:tcPr>
            <w:tcW w:w="1960" w:type="dxa"/>
          </w:tcPr>
          <w:p w14:paraId="30E46D43" w14:textId="6952D888" w:rsidR="008F455E" w:rsidRDefault="009A7EC2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8F455E" w:rsidRPr="00CB22C7" w14:paraId="70D2D488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170F2B8F" w14:textId="70ADC2B0" w:rsidR="008F455E" w:rsidRDefault="00CA7DC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pDRC3E(e) R2</w:t>
            </w:r>
          </w:p>
        </w:tc>
        <w:tc>
          <w:tcPr>
            <w:tcW w:w="1574" w:type="dxa"/>
          </w:tcPr>
          <w:p w14:paraId="3C06BE54" w14:textId="07F4404C" w:rsidR="008F455E" w:rsidRPr="00576709" w:rsidRDefault="006F419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5033</w:t>
            </w:r>
          </w:p>
        </w:tc>
        <w:tc>
          <w:tcPr>
            <w:tcW w:w="1672" w:type="dxa"/>
          </w:tcPr>
          <w:p w14:paraId="69C06AE3" w14:textId="6D1554DC" w:rsidR="008F455E" w:rsidRPr="00576709" w:rsidRDefault="006F419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3749</w:t>
            </w:r>
          </w:p>
        </w:tc>
        <w:tc>
          <w:tcPr>
            <w:tcW w:w="2127" w:type="dxa"/>
          </w:tcPr>
          <w:p w14:paraId="15D18685" w14:textId="09ADA42A" w:rsidR="008F455E" w:rsidRDefault="006F419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4542</w:t>
            </w:r>
          </w:p>
        </w:tc>
        <w:tc>
          <w:tcPr>
            <w:tcW w:w="1960" w:type="dxa"/>
          </w:tcPr>
          <w:p w14:paraId="1BCBB45B" w14:textId="2A49BC3D" w:rsidR="008F455E" w:rsidRDefault="009A7EC2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8F455E" w:rsidRPr="00CB22C7" w14:paraId="1878741C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5EEF68DE" w14:textId="5512C3A9" w:rsidR="008F455E" w:rsidRPr="00CA7DCA" w:rsidRDefault="00CA7DC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CA7DCA">
              <w:rPr>
                <w:rFonts w:ascii="Times New Roman" w:hAnsi="Times New Roman" w:cs="Times New Roman"/>
              </w:rPr>
              <w:t>pDRC3</w:t>
            </w:r>
            <w:r>
              <w:rPr>
                <w:rFonts w:ascii="Times New Roman" w:hAnsi="Times New Roman" w:cs="Times New Roman"/>
              </w:rPr>
              <w:t>E</w:t>
            </w:r>
            <w:r w:rsidRPr="00CA7DCA">
              <w:rPr>
                <w:rFonts w:ascii="Times New Roman" w:hAnsi="Times New Roman" w:cs="Times New Roman"/>
              </w:rPr>
              <w:t>(e) R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4" w:type="dxa"/>
          </w:tcPr>
          <w:p w14:paraId="2196E896" w14:textId="40535583" w:rsidR="008F455E" w:rsidRPr="00CA7DCA" w:rsidRDefault="006F419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5033</w:t>
            </w:r>
          </w:p>
        </w:tc>
        <w:tc>
          <w:tcPr>
            <w:tcW w:w="1672" w:type="dxa"/>
          </w:tcPr>
          <w:p w14:paraId="35659776" w14:textId="2C035456" w:rsidR="008F455E" w:rsidRPr="00CA7DCA" w:rsidRDefault="00F445AC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91</w:t>
            </w:r>
          </w:p>
        </w:tc>
        <w:tc>
          <w:tcPr>
            <w:tcW w:w="2127" w:type="dxa"/>
          </w:tcPr>
          <w:p w14:paraId="157062F6" w14:textId="429A29DD" w:rsidR="008F455E" w:rsidRPr="00CA7DCA" w:rsidRDefault="006F419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884</w:t>
            </w:r>
          </w:p>
        </w:tc>
        <w:tc>
          <w:tcPr>
            <w:tcW w:w="1960" w:type="dxa"/>
          </w:tcPr>
          <w:p w14:paraId="42FA5415" w14:textId="69C73A0A" w:rsidR="008F455E" w:rsidRPr="00CA7DCA" w:rsidRDefault="009A7EC2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F455E" w:rsidRPr="00CB22C7" w14:paraId="62862ED9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64D78503" w14:textId="4BE90F9F" w:rsidR="008F455E" w:rsidRPr="00CA7DCA" w:rsidRDefault="00CA7DC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DRC3E(e) R4</w:t>
            </w:r>
          </w:p>
        </w:tc>
        <w:tc>
          <w:tcPr>
            <w:tcW w:w="1574" w:type="dxa"/>
          </w:tcPr>
          <w:p w14:paraId="3B16AE57" w14:textId="58045B61" w:rsidR="008F455E" w:rsidRPr="00CA7DCA" w:rsidRDefault="006F419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5033</w:t>
            </w:r>
          </w:p>
        </w:tc>
        <w:tc>
          <w:tcPr>
            <w:tcW w:w="1672" w:type="dxa"/>
          </w:tcPr>
          <w:p w14:paraId="702B08CF" w14:textId="54452EA7" w:rsidR="008F455E" w:rsidRPr="00CA7DCA" w:rsidRDefault="00F445AC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33</w:t>
            </w:r>
          </w:p>
        </w:tc>
        <w:tc>
          <w:tcPr>
            <w:tcW w:w="2127" w:type="dxa"/>
          </w:tcPr>
          <w:p w14:paraId="3DFDD8CC" w14:textId="3D07E4BF" w:rsidR="008F455E" w:rsidRPr="00CA7DCA" w:rsidRDefault="006F419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26</w:t>
            </w:r>
          </w:p>
        </w:tc>
        <w:tc>
          <w:tcPr>
            <w:tcW w:w="1960" w:type="dxa"/>
          </w:tcPr>
          <w:p w14:paraId="27AE3DD0" w14:textId="1B0A6F39" w:rsidR="008F455E" w:rsidRPr="00CA7DCA" w:rsidRDefault="009A7EC2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F455E" w:rsidRPr="00CB22C7" w14:paraId="0361EB38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52BA72CD" w14:textId="47092FD0" w:rsidR="008F455E" w:rsidRPr="00CA7DCA" w:rsidRDefault="00CA7DC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DRC3E(e) F1</w:t>
            </w:r>
          </w:p>
        </w:tc>
        <w:tc>
          <w:tcPr>
            <w:tcW w:w="1574" w:type="dxa"/>
          </w:tcPr>
          <w:p w14:paraId="55D2F831" w14:textId="5872A626" w:rsidR="008F455E" w:rsidRPr="00CA7DCA" w:rsidRDefault="006F419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617</w:t>
            </w:r>
          </w:p>
        </w:tc>
        <w:tc>
          <w:tcPr>
            <w:tcW w:w="1672" w:type="dxa"/>
          </w:tcPr>
          <w:p w14:paraId="198841DA" w14:textId="075BE857" w:rsidR="008F455E" w:rsidRPr="00CA7DCA" w:rsidRDefault="006F419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5020</w:t>
            </w:r>
          </w:p>
        </w:tc>
        <w:tc>
          <w:tcPr>
            <w:tcW w:w="2127" w:type="dxa"/>
          </w:tcPr>
          <w:p w14:paraId="1B52F7B4" w14:textId="0D37CFBA" w:rsidR="008F455E" w:rsidRPr="00CA7DCA" w:rsidRDefault="006F419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29</w:t>
            </w:r>
          </w:p>
        </w:tc>
        <w:tc>
          <w:tcPr>
            <w:tcW w:w="1960" w:type="dxa"/>
          </w:tcPr>
          <w:p w14:paraId="5A8A36B7" w14:textId="7A598C29" w:rsidR="008F455E" w:rsidRPr="00CA7DCA" w:rsidRDefault="009A7EC2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8F455E" w:rsidRPr="00CB22C7" w14:paraId="5BE48E32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1B0F5B0F" w14:textId="467C0B5D" w:rsidR="008F455E" w:rsidRPr="00CA7DCA" w:rsidRDefault="00CA7DC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DRC3E(e) F2</w:t>
            </w:r>
          </w:p>
        </w:tc>
        <w:tc>
          <w:tcPr>
            <w:tcW w:w="1574" w:type="dxa"/>
          </w:tcPr>
          <w:p w14:paraId="37252165" w14:textId="5E3272AA" w:rsidR="008F455E" w:rsidRPr="00CA7DCA" w:rsidRDefault="00F445AC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63</w:t>
            </w:r>
          </w:p>
        </w:tc>
        <w:tc>
          <w:tcPr>
            <w:tcW w:w="1672" w:type="dxa"/>
          </w:tcPr>
          <w:p w14:paraId="267EFC74" w14:textId="254AF1F5" w:rsidR="008F455E" w:rsidRPr="00CA7DCA" w:rsidRDefault="00F445AC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08</w:t>
            </w:r>
          </w:p>
        </w:tc>
        <w:tc>
          <w:tcPr>
            <w:tcW w:w="2127" w:type="dxa"/>
          </w:tcPr>
          <w:p w14:paraId="70A7C308" w14:textId="19CA0577" w:rsidR="008F455E" w:rsidRPr="00CA7DCA" w:rsidRDefault="00F445AC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771</w:t>
            </w:r>
          </w:p>
        </w:tc>
        <w:tc>
          <w:tcPr>
            <w:tcW w:w="1960" w:type="dxa"/>
          </w:tcPr>
          <w:p w14:paraId="5552932A" w14:textId="5862F269" w:rsidR="008F455E" w:rsidRPr="00CA7DCA" w:rsidRDefault="009A7EC2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8F455E" w:rsidRPr="00CB22C7" w14:paraId="031A29C0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2E224C4E" w14:textId="1FCCCF98" w:rsidR="008F455E" w:rsidRPr="00CA7DCA" w:rsidRDefault="00CA7DC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DRC3E(e) F3</w:t>
            </w:r>
          </w:p>
        </w:tc>
        <w:tc>
          <w:tcPr>
            <w:tcW w:w="1574" w:type="dxa"/>
          </w:tcPr>
          <w:p w14:paraId="74D61A7C" w14:textId="55647796" w:rsidR="008F455E" w:rsidRPr="00CA7DCA" w:rsidRDefault="00F445AC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63</w:t>
            </w:r>
          </w:p>
        </w:tc>
        <w:tc>
          <w:tcPr>
            <w:tcW w:w="1672" w:type="dxa"/>
          </w:tcPr>
          <w:p w14:paraId="54C30932" w14:textId="71C5342B" w:rsidR="008F455E" w:rsidRPr="00CA7DCA" w:rsidRDefault="00F445AC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86</w:t>
            </w:r>
          </w:p>
        </w:tc>
        <w:tc>
          <w:tcPr>
            <w:tcW w:w="2127" w:type="dxa"/>
          </w:tcPr>
          <w:p w14:paraId="5944B0A2" w14:textId="5BB8D181" w:rsidR="008F455E" w:rsidRPr="00CA7DCA" w:rsidRDefault="00F445AC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649</w:t>
            </w:r>
          </w:p>
        </w:tc>
        <w:tc>
          <w:tcPr>
            <w:tcW w:w="1960" w:type="dxa"/>
          </w:tcPr>
          <w:p w14:paraId="196CEF04" w14:textId="66FA872D" w:rsidR="008F455E" w:rsidRPr="00CA7DCA" w:rsidRDefault="009A7EC2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F455E" w:rsidRPr="00CB22C7" w14:paraId="7AB22D0B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10B60B70" w14:textId="7934FA03" w:rsidR="008F455E" w:rsidRPr="00CA7DCA" w:rsidRDefault="00CA7DC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DRC3F(e)</w:t>
            </w:r>
          </w:p>
        </w:tc>
        <w:tc>
          <w:tcPr>
            <w:tcW w:w="1574" w:type="dxa"/>
          </w:tcPr>
          <w:p w14:paraId="32E17BD7" w14:textId="41EA59A4" w:rsidR="008F455E" w:rsidRPr="00CA7DCA" w:rsidRDefault="00343F37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42</w:t>
            </w:r>
          </w:p>
        </w:tc>
        <w:tc>
          <w:tcPr>
            <w:tcW w:w="1672" w:type="dxa"/>
          </w:tcPr>
          <w:p w14:paraId="0F58AAC5" w14:textId="0AC28015" w:rsidR="008F455E" w:rsidRPr="00CA7DCA" w:rsidRDefault="00343F37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41</w:t>
            </w:r>
          </w:p>
        </w:tc>
        <w:tc>
          <w:tcPr>
            <w:tcW w:w="2127" w:type="dxa"/>
          </w:tcPr>
          <w:p w14:paraId="579BFBDE" w14:textId="0609221C" w:rsidR="008F455E" w:rsidRPr="00CA7DCA" w:rsidRDefault="00343F37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05</w:t>
            </w:r>
          </w:p>
        </w:tc>
        <w:tc>
          <w:tcPr>
            <w:tcW w:w="1960" w:type="dxa"/>
          </w:tcPr>
          <w:p w14:paraId="08DF5450" w14:textId="666D885A" w:rsidR="008F455E" w:rsidRPr="00CA7DCA" w:rsidRDefault="00200DFB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213D133D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74B8761E" w14:textId="42EC8254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DRC3F(e) R1</w:t>
            </w:r>
          </w:p>
        </w:tc>
        <w:tc>
          <w:tcPr>
            <w:tcW w:w="1574" w:type="dxa"/>
          </w:tcPr>
          <w:p w14:paraId="63984BF1" w14:textId="5FFD52B8" w:rsidR="00980C44" w:rsidRPr="00CA7DCA" w:rsidRDefault="00980C4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42</w:t>
            </w:r>
          </w:p>
        </w:tc>
        <w:tc>
          <w:tcPr>
            <w:tcW w:w="1672" w:type="dxa"/>
          </w:tcPr>
          <w:p w14:paraId="64A63DE1" w14:textId="0E165DAB" w:rsidR="00980C44" w:rsidRPr="00CA7DCA" w:rsidRDefault="00980C4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30</w:t>
            </w:r>
          </w:p>
        </w:tc>
        <w:tc>
          <w:tcPr>
            <w:tcW w:w="2127" w:type="dxa"/>
          </w:tcPr>
          <w:p w14:paraId="58A0DF11" w14:textId="1C60995A" w:rsidR="00980C44" w:rsidRPr="00CA7DCA" w:rsidRDefault="00980C4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94</w:t>
            </w:r>
          </w:p>
        </w:tc>
        <w:tc>
          <w:tcPr>
            <w:tcW w:w="1960" w:type="dxa"/>
          </w:tcPr>
          <w:p w14:paraId="7625BFD4" w14:textId="1625F2DC" w:rsidR="00980C44" w:rsidRPr="00CA7DCA" w:rsidRDefault="009A7EC2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F455E" w:rsidRPr="00CB22C7" w14:paraId="7C700A29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694D5FD5" w14:textId="596E4DD9" w:rsidR="008F455E" w:rsidRPr="00CA7DCA" w:rsidRDefault="00980C44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DRC3F(e) R2</w:t>
            </w:r>
          </w:p>
        </w:tc>
        <w:tc>
          <w:tcPr>
            <w:tcW w:w="1574" w:type="dxa"/>
          </w:tcPr>
          <w:p w14:paraId="586264EA" w14:textId="767500C1" w:rsidR="008F455E" w:rsidRPr="00CA7DCA" w:rsidRDefault="00980C44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42</w:t>
            </w:r>
          </w:p>
        </w:tc>
        <w:tc>
          <w:tcPr>
            <w:tcW w:w="1672" w:type="dxa"/>
          </w:tcPr>
          <w:p w14:paraId="51C64C7C" w14:textId="0C4ED896" w:rsidR="008F455E" w:rsidRPr="00CA7DCA" w:rsidRDefault="00980C44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13</w:t>
            </w:r>
          </w:p>
        </w:tc>
        <w:tc>
          <w:tcPr>
            <w:tcW w:w="2127" w:type="dxa"/>
          </w:tcPr>
          <w:p w14:paraId="3F7104F8" w14:textId="1C519849" w:rsidR="008F455E" w:rsidRPr="00CA7DCA" w:rsidRDefault="00980C44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77</w:t>
            </w:r>
          </w:p>
        </w:tc>
        <w:tc>
          <w:tcPr>
            <w:tcW w:w="1960" w:type="dxa"/>
          </w:tcPr>
          <w:p w14:paraId="214202BE" w14:textId="48E29852" w:rsidR="008F455E" w:rsidRPr="00CA7DCA" w:rsidRDefault="009A7EC2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5388E04F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7866BAFA" w14:textId="3670881B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DRC3F(e) F1</w:t>
            </w:r>
          </w:p>
        </w:tc>
        <w:tc>
          <w:tcPr>
            <w:tcW w:w="1574" w:type="dxa"/>
          </w:tcPr>
          <w:p w14:paraId="18200B20" w14:textId="2DA298F7" w:rsidR="00980C44" w:rsidRPr="00CA7DCA" w:rsidRDefault="00980C4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13</w:t>
            </w:r>
          </w:p>
        </w:tc>
        <w:tc>
          <w:tcPr>
            <w:tcW w:w="1672" w:type="dxa"/>
          </w:tcPr>
          <w:p w14:paraId="2057794F" w14:textId="51D3168B" w:rsidR="00980C44" w:rsidRPr="00CA7DCA" w:rsidRDefault="00980C4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41</w:t>
            </w:r>
          </w:p>
        </w:tc>
        <w:tc>
          <w:tcPr>
            <w:tcW w:w="2127" w:type="dxa"/>
          </w:tcPr>
          <w:p w14:paraId="56D58565" w14:textId="2A14B208" w:rsidR="00980C44" w:rsidRPr="00CA7DCA" w:rsidRDefault="00980C4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34</w:t>
            </w:r>
          </w:p>
        </w:tc>
        <w:tc>
          <w:tcPr>
            <w:tcW w:w="1960" w:type="dxa"/>
          </w:tcPr>
          <w:p w14:paraId="26C0F522" w14:textId="1660AEFE" w:rsidR="00980C44" w:rsidRPr="00CA7DCA" w:rsidRDefault="009A7EC2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5F983E4C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73935090" w14:textId="33FC8822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DRC3F(e) F2</w:t>
            </w:r>
          </w:p>
        </w:tc>
        <w:tc>
          <w:tcPr>
            <w:tcW w:w="1574" w:type="dxa"/>
          </w:tcPr>
          <w:p w14:paraId="75869347" w14:textId="39FD6774" w:rsidR="00980C44" w:rsidRPr="00CA7DCA" w:rsidRDefault="00980C4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99</w:t>
            </w:r>
          </w:p>
        </w:tc>
        <w:tc>
          <w:tcPr>
            <w:tcW w:w="1672" w:type="dxa"/>
          </w:tcPr>
          <w:p w14:paraId="46CD0B72" w14:textId="256443C2" w:rsidR="00980C44" w:rsidRPr="00CA7DCA" w:rsidRDefault="00980C4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48</w:t>
            </w:r>
          </w:p>
        </w:tc>
        <w:tc>
          <w:tcPr>
            <w:tcW w:w="2127" w:type="dxa"/>
          </w:tcPr>
          <w:p w14:paraId="433CE99C" w14:textId="15E79B87" w:rsidR="00980C44" w:rsidRPr="00CA7DCA" w:rsidRDefault="00283B67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57</w:t>
            </w:r>
          </w:p>
        </w:tc>
        <w:tc>
          <w:tcPr>
            <w:tcW w:w="1960" w:type="dxa"/>
          </w:tcPr>
          <w:p w14:paraId="6F02F5AF" w14:textId="3E718540" w:rsidR="00980C44" w:rsidRPr="00CA7DCA" w:rsidRDefault="00283B67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7F834B7D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395C572A" w14:textId="23260F42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  <w:lang w:val="en-IE"/>
              </w:rPr>
              <w:t>pDRC3F(e) F3</w:t>
            </w:r>
          </w:p>
        </w:tc>
        <w:tc>
          <w:tcPr>
            <w:tcW w:w="1574" w:type="dxa"/>
          </w:tcPr>
          <w:p w14:paraId="2688B3CF" w14:textId="61168FF0" w:rsidR="00980C44" w:rsidRPr="00CA7DCA" w:rsidRDefault="00980C4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99</w:t>
            </w:r>
          </w:p>
        </w:tc>
        <w:tc>
          <w:tcPr>
            <w:tcW w:w="1672" w:type="dxa"/>
          </w:tcPr>
          <w:p w14:paraId="6566E5F6" w14:textId="207D4347" w:rsidR="00980C44" w:rsidRPr="00CA7DCA" w:rsidRDefault="000860E9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59</w:t>
            </w:r>
          </w:p>
        </w:tc>
        <w:tc>
          <w:tcPr>
            <w:tcW w:w="2127" w:type="dxa"/>
          </w:tcPr>
          <w:p w14:paraId="3790FF6F" w14:textId="4A148DC2" w:rsidR="00980C44" w:rsidRPr="00CA7DCA" w:rsidRDefault="00283B67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68</w:t>
            </w:r>
          </w:p>
        </w:tc>
        <w:tc>
          <w:tcPr>
            <w:tcW w:w="1960" w:type="dxa"/>
          </w:tcPr>
          <w:p w14:paraId="43D93998" w14:textId="118F385A" w:rsidR="00980C44" w:rsidRPr="00CA7DCA" w:rsidRDefault="00283B67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01D3F8AF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3D29B9C1" w14:textId="5A4462C5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D(e)</w:t>
            </w:r>
          </w:p>
        </w:tc>
        <w:tc>
          <w:tcPr>
            <w:tcW w:w="1574" w:type="dxa"/>
          </w:tcPr>
          <w:p w14:paraId="04C7FD6E" w14:textId="76EDFE46" w:rsidR="00980C44" w:rsidRPr="00CA7DCA" w:rsidRDefault="006A01C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937</w:t>
            </w:r>
          </w:p>
        </w:tc>
        <w:tc>
          <w:tcPr>
            <w:tcW w:w="1672" w:type="dxa"/>
          </w:tcPr>
          <w:p w14:paraId="0752100C" w14:textId="14F0ED83" w:rsidR="00980C44" w:rsidRPr="00CA7DCA" w:rsidRDefault="006A01C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936</w:t>
            </w:r>
          </w:p>
        </w:tc>
        <w:tc>
          <w:tcPr>
            <w:tcW w:w="2127" w:type="dxa"/>
          </w:tcPr>
          <w:p w14:paraId="723E60D7" w14:textId="1EDACF22" w:rsidR="00980C44" w:rsidRPr="00CA7DCA" w:rsidRDefault="006A01C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393</w:t>
            </w:r>
          </w:p>
        </w:tc>
        <w:tc>
          <w:tcPr>
            <w:tcW w:w="1960" w:type="dxa"/>
          </w:tcPr>
          <w:p w14:paraId="10CC1F28" w14:textId="79D47721" w:rsidR="00980C44" w:rsidRPr="00CA7DCA" w:rsidRDefault="006A01C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5C09775F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0CD703D4" w14:textId="66578C91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D(e) F1</w:t>
            </w:r>
          </w:p>
        </w:tc>
        <w:tc>
          <w:tcPr>
            <w:tcW w:w="1574" w:type="dxa"/>
          </w:tcPr>
          <w:p w14:paraId="2FBA96FC" w14:textId="356A623C" w:rsidR="00980C44" w:rsidRPr="00CA7DCA" w:rsidRDefault="006A01C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134</w:t>
            </w:r>
          </w:p>
        </w:tc>
        <w:tc>
          <w:tcPr>
            <w:tcW w:w="1672" w:type="dxa"/>
          </w:tcPr>
          <w:p w14:paraId="243F1984" w14:textId="49A5A2F7" w:rsidR="00980C44" w:rsidRPr="00CA7DCA" w:rsidRDefault="006A01C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936</w:t>
            </w:r>
          </w:p>
        </w:tc>
        <w:tc>
          <w:tcPr>
            <w:tcW w:w="2127" w:type="dxa"/>
          </w:tcPr>
          <w:p w14:paraId="23C299DF" w14:textId="7E41DB1C" w:rsidR="00980C44" w:rsidRPr="00CA7DCA" w:rsidRDefault="006A01C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196</w:t>
            </w:r>
          </w:p>
        </w:tc>
        <w:tc>
          <w:tcPr>
            <w:tcW w:w="1960" w:type="dxa"/>
          </w:tcPr>
          <w:p w14:paraId="3CF34777" w14:textId="66EB2432" w:rsidR="00980C44" w:rsidRPr="00CA7DCA" w:rsidRDefault="006A01C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449F97E0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36CF4505" w14:textId="0FCFECDC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D(e) F2</w:t>
            </w:r>
          </w:p>
        </w:tc>
        <w:tc>
          <w:tcPr>
            <w:tcW w:w="1574" w:type="dxa"/>
          </w:tcPr>
          <w:p w14:paraId="4897ABEE" w14:textId="32D17146" w:rsidR="00980C44" w:rsidRPr="00CA7DCA" w:rsidRDefault="006A01C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393</w:t>
            </w:r>
          </w:p>
        </w:tc>
        <w:tc>
          <w:tcPr>
            <w:tcW w:w="1672" w:type="dxa"/>
          </w:tcPr>
          <w:p w14:paraId="7DAB9E80" w14:textId="7269A74F" w:rsidR="00980C44" w:rsidRPr="00CA7DCA" w:rsidRDefault="006A01C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936</w:t>
            </w:r>
          </w:p>
        </w:tc>
        <w:tc>
          <w:tcPr>
            <w:tcW w:w="2127" w:type="dxa"/>
          </w:tcPr>
          <w:p w14:paraId="3BEC9AEC" w14:textId="0E128991" w:rsidR="00980C44" w:rsidRPr="00CA7DCA" w:rsidRDefault="006A01C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937</w:t>
            </w:r>
          </w:p>
        </w:tc>
        <w:tc>
          <w:tcPr>
            <w:tcW w:w="1960" w:type="dxa"/>
          </w:tcPr>
          <w:p w14:paraId="438446DE" w14:textId="2FC61697" w:rsidR="00980C44" w:rsidRPr="00CA7DCA" w:rsidRDefault="006A01C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01D377EB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7A765CDC" w14:textId="4357B14B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D(e) F3</w:t>
            </w:r>
          </w:p>
        </w:tc>
        <w:tc>
          <w:tcPr>
            <w:tcW w:w="1574" w:type="dxa"/>
          </w:tcPr>
          <w:p w14:paraId="29D55883" w14:textId="0C54E446" w:rsidR="00980C44" w:rsidRPr="00CA7DCA" w:rsidRDefault="006A01C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273</w:t>
            </w:r>
          </w:p>
        </w:tc>
        <w:tc>
          <w:tcPr>
            <w:tcW w:w="1672" w:type="dxa"/>
          </w:tcPr>
          <w:p w14:paraId="78B16557" w14:textId="5A4469C6" w:rsidR="00980C44" w:rsidRPr="00CA7DCA" w:rsidRDefault="006A01C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936</w:t>
            </w:r>
          </w:p>
        </w:tc>
        <w:tc>
          <w:tcPr>
            <w:tcW w:w="2127" w:type="dxa"/>
          </w:tcPr>
          <w:p w14:paraId="4889ACF2" w14:textId="40008F3C" w:rsidR="00980C44" w:rsidRPr="00CA7DCA" w:rsidRDefault="006A01C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057</w:t>
            </w:r>
          </w:p>
        </w:tc>
        <w:tc>
          <w:tcPr>
            <w:tcW w:w="1960" w:type="dxa"/>
          </w:tcPr>
          <w:p w14:paraId="3377465F" w14:textId="5D5D6B6E" w:rsidR="00980C44" w:rsidRPr="00CA7DCA" w:rsidRDefault="006A01C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082ED2BA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2726441D" w14:textId="32D870A1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D(e) F4</w:t>
            </w:r>
          </w:p>
        </w:tc>
        <w:tc>
          <w:tcPr>
            <w:tcW w:w="1574" w:type="dxa"/>
          </w:tcPr>
          <w:p w14:paraId="020FE21B" w14:textId="7B4B42E9" w:rsidR="00980C44" w:rsidRPr="00CA7DCA" w:rsidRDefault="00983710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751</w:t>
            </w:r>
          </w:p>
        </w:tc>
        <w:tc>
          <w:tcPr>
            <w:tcW w:w="1672" w:type="dxa"/>
          </w:tcPr>
          <w:p w14:paraId="3661E9EB" w14:textId="1F50269C" w:rsidR="00980C44" w:rsidRPr="00CA7DCA" w:rsidRDefault="00983710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729</w:t>
            </w:r>
          </w:p>
        </w:tc>
        <w:tc>
          <w:tcPr>
            <w:tcW w:w="2127" w:type="dxa"/>
          </w:tcPr>
          <w:p w14:paraId="6557BA7B" w14:textId="7E5B3080" w:rsidR="00980C44" w:rsidRPr="00CA7DCA" w:rsidRDefault="00983710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372</w:t>
            </w:r>
          </w:p>
        </w:tc>
        <w:tc>
          <w:tcPr>
            <w:tcW w:w="1960" w:type="dxa"/>
          </w:tcPr>
          <w:p w14:paraId="3AA28756" w14:textId="63EF4D3A" w:rsidR="00980C44" w:rsidRPr="00CA7DCA" w:rsidRDefault="006A01C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24FA5466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7FB6FD35" w14:textId="601DF775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D(e) F5</w:t>
            </w:r>
          </w:p>
        </w:tc>
        <w:tc>
          <w:tcPr>
            <w:tcW w:w="1574" w:type="dxa"/>
          </w:tcPr>
          <w:p w14:paraId="2A1CC913" w14:textId="4F17EB20" w:rsidR="00980C44" w:rsidRPr="00CA7DCA" w:rsidRDefault="00983710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751</w:t>
            </w:r>
          </w:p>
        </w:tc>
        <w:tc>
          <w:tcPr>
            <w:tcW w:w="1672" w:type="dxa"/>
          </w:tcPr>
          <w:p w14:paraId="2D5AAA41" w14:textId="1FAF35BC" w:rsidR="00980C44" w:rsidRPr="00CA7DCA" w:rsidRDefault="00983710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476</w:t>
            </w:r>
          </w:p>
        </w:tc>
        <w:tc>
          <w:tcPr>
            <w:tcW w:w="2127" w:type="dxa"/>
          </w:tcPr>
          <w:p w14:paraId="0A425CFA" w14:textId="6BFFE165" w:rsidR="00980C44" w:rsidRPr="00CA7DCA" w:rsidRDefault="00983710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119</w:t>
            </w:r>
          </w:p>
        </w:tc>
        <w:tc>
          <w:tcPr>
            <w:tcW w:w="1960" w:type="dxa"/>
          </w:tcPr>
          <w:p w14:paraId="2070DDD1" w14:textId="6E7283FB" w:rsidR="00980C44" w:rsidRPr="00CA7DCA" w:rsidRDefault="006A01C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63859D2E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48106EC7" w14:textId="5BC77A24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lastRenderedPageBreak/>
              <w:t>pUC11D(e) F6</w:t>
            </w:r>
          </w:p>
        </w:tc>
        <w:tc>
          <w:tcPr>
            <w:tcW w:w="1574" w:type="dxa"/>
          </w:tcPr>
          <w:p w14:paraId="3976AAF9" w14:textId="341F5D1E" w:rsidR="00980C44" w:rsidRPr="00CA7DCA" w:rsidRDefault="00983710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649</w:t>
            </w:r>
          </w:p>
        </w:tc>
        <w:tc>
          <w:tcPr>
            <w:tcW w:w="1672" w:type="dxa"/>
          </w:tcPr>
          <w:p w14:paraId="1889F4C4" w14:textId="70167E69" w:rsidR="00980C44" w:rsidRPr="00CA7DCA" w:rsidRDefault="00983710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476</w:t>
            </w:r>
          </w:p>
        </w:tc>
        <w:tc>
          <w:tcPr>
            <w:tcW w:w="2127" w:type="dxa"/>
          </w:tcPr>
          <w:p w14:paraId="7F7FC2AA" w14:textId="2A3C28AB" w:rsidR="00980C44" w:rsidRPr="00CA7DCA" w:rsidRDefault="00983710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221</w:t>
            </w:r>
          </w:p>
        </w:tc>
        <w:tc>
          <w:tcPr>
            <w:tcW w:w="1960" w:type="dxa"/>
          </w:tcPr>
          <w:p w14:paraId="58CDA025" w14:textId="14D614A9" w:rsidR="00980C44" w:rsidRPr="00CA7DCA" w:rsidRDefault="00983710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747265E8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491AA290" w14:textId="7E3EA871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E(e)</w:t>
            </w:r>
          </w:p>
        </w:tc>
        <w:tc>
          <w:tcPr>
            <w:tcW w:w="1574" w:type="dxa"/>
          </w:tcPr>
          <w:p w14:paraId="1DDB509F" w14:textId="0F1BA369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21</w:t>
            </w:r>
          </w:p>
        </w:tc>
        <w:tc>
          <w:tcPr>
            <w:tcW w:w="1672" w:type="dxa"/>
          </w:tcPr>
          <w:p w14:paraId="01B0A33B" w14:textId="48B79B95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20</w:t>
            </w:r>
          </w:p>
        </w:tc>
        <w:tc>
          <w:tcPr>
            <w:tcW w:w="2127" w:type="dxa"/>
          </w:tcPr>
          <w:p w14:paraId="7072BC23" w14:textId="6B5F83E8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809</w:t>
            </w:r>
          </w:p>
        </w:tc>
        <w:tc>
          <w:tcPr>
            <w:tcW w:w="1960" w:type="dxa"/>
          </w:tcPr>
          <w:p w14:paraId="67C10F3C" w14:textId="0B5C080B" w:rsidR="00980C44" w:rsidRPr="00CA7DCA" w:rsidRDefault="00200DFB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2204515D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63EEFF99" w14:textId="2EF27BE4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E(e) R1</w:t>
            </w:r>
          </w:p>
        </w:tc>
        <w:tc>
          <w:tcPr>
            <w:tcW w:w="1574" w:type="dxa"/>
          </w:tcPr>
          <w:p w14:paraId="62D07BA7" w14:textId="65812671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21</w:t>
            </w:r>
          </w:p>
        </w:tc>
        <w:tc>
          <w:tcPr>
            <w:tcW w:w="1672" w:type="dxa"/>
          </w:tcPr>
          <w:p w14:paraId="7324A529" w14:textId="0338B24E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392</w:t>
            </w:r>
          </w:p>
        </w:tc>
        <w:tc>
          <w:tcPr>
            <w:tcW w:w="2127" w:type="dxa"/>
          </w:tcPr>
          <w:p w14:paraId="5FE0FA86" w14:textId="0E670DD7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881</w:t>
            </w:r>
          </w:p>
        </w:tc>
        <w:tc>
          <w:tcPr>
            <w:tcW w:w="1960" w:type="dxa"/>
          </w:tcPr>
          <w:p w14:paraId="3F51039C" w14:textId="3350F76B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64436220" w14:textId="77777777" w:rsidTr="00CE3A5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1FD2F04F" w14:textId="4585B251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E(e) R2</w:t>
            </w:r>
          </w:p>
        </w:tc>
        <w:tc>
          <w:tcPr>
            <w:tcW w:w="1574" w:type="dxa"/>
          </w:tcPr>
          <w:p w14:paraId="7A59C436" w14:textId="26ACB5C3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21</w:t>
            </w:r>
          </w:p>
        </w:tc>
        <w:tc>
          <w:tcPr>
            <w:tcW w:w="1672" w:type="dxa"/>
          </w:tcPr>
          <w:p w14:paraId="60C950B0" w14:textId="191ADFE0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27</w:t>
            </w:r>
          </w:p>
        </w:tc>
        <w:tc>
          <w:tcPr>
            <w:tcW w:w="2127" w:type="dxa"/>
          </w:tcPr>
          <w:p w14:paraId="2629608E" w14:textId="46801076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416</w:t>
            </w:r>
          </w:p>
        </w:tc>
        <w:tc>
          <w:tcPr>
            <w:tcW w:w="1960" w:type="dxa"/>
          </w:tcPr>
          <w:p w14:paraId="29CE23E2" w14:textId="3AC0C78A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0CF296CE" w14:textId="52435FBA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40F2C6CB" w14:textId="3E94EA79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lang w:val="en-IE"/>
              </w:rPr>
              <w:t>pUC11E(e) R3</w:t>
            </w:r>
          </w:p>
        </w:tc>
        <w:tc>
          <w:tcPr>
            <w:tcW w:w="1574" w:type="dxa"/>
          </w:tcPr>
          <w:p w14:paraId="58BFCBDD" w14:textId="4AC5C538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21</w:t>
            </w:r>
          </w:p>
        </w:tc>
        <w:tc>
          <w:tcPr>
            <w:tcW w:w="1672" w:type="dxa"/>
          </w:tcPr>
          <w:p w14:paraId="2A0569B7" w14:textId="0523100F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06</w:t>
            </w:r>
          </w:p>
        </w:tc>
        <w:tc>
          <w:tcPr>
            <w:tcW w:w="2127" w:type="dxa"/>
          </w:tcPr>
          <w:p w14:paraId="745AAA18" w14:textId="6320B695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95</w:t>
            </w:r>
          </w:p>
        </w:tc>
        <w:tc>
          <w:tcPr>
            <w:tcW w:w="1960" w:type="dxa"/>
          </w:tcPr>
          <w:p w14:paraId="14C63DA7" w14:textId="262B883B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5D35DE78" w14:textId="77777777" w:rsidTr="00CE3A5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196F3E1B" w14:textId="3945224E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E(e) R4</w:t>
            </w:r>
          </w:p>
        </w:tc>
        <w:tc>
          <w:tcPr>
            <w:tcW w:w="1574" w:type="dxa"/>
          </w:tcPr>
          <w:p w14:paraId="5BAE4309" w14:textId="202BC4D8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21</w:t>
            </w:r>
          </w:p>
        </w:tc>
        <w:tc>
          <w:tcPr>
            <w:tcW w:w="1672" w:type="dxa"/>
          </w:tcPr>
          <w:p w14:paraId="474E9712" w14:textId="68DA9D37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2127" w:type="dxa"/>
          </w:tcPr>
          <w:p w14:paraId="2D066F79" w14:textId="26F1F673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89</w:t>
            </w:r>
          </w:p>
        </w:tc>
        <w:tc>
          <w:tcPr>
            <w:tcW w:w="1960" w:type="dxa"/>
          </w:tcPr>
          <w:p w14:paraId="76420139" w14:textId="10B3BCCC" w:rsidR="00980C44" w:rsidRPr="00CA7DCA" w:rsidRDefault="00F320A4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6692D98E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70CD9E4E" w14:textId="7884D0E0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E(e) R5</w:t>
            </w:r>
          </w:p>
        </w:tc>
        <w:tc>
          <w:tcPr>
            <w:tcW w:w="1574" w:type="dxa"/>
          </w:tcPr>
          <w:p w14:paraId="1B3F1232" w14:textId="4A2B6198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21</w:t>
            </w:r>
          </w:p>
        </w:tc>
        <w:tc>
          <w:tcPr>
            <w:tcW w:w="1672" w:type="dxa"/>
          </w:tcPr>
          <w:p w14:paraId="5DA9C561" w14:textId="2429819F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77</w:t>
            </w:r>
          </w:p>
        </w:tc>
        <w:tc>
          <w:tcPr>
            <w:tcW w:w="2127" w:type="dxa"/>
          </w:tcPr>
          <w:p w14:paraId="55060370" w14:textId="45539A3D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66</w:t>
            </w:r>
          </w:p>
        </w:tc>
        <w:tc>
          <w:tcPr>
            <w:tcW w:w="1960" w:type="dxa"/>
          </w:tcPr>
          <w:p w14:paraId="4A02C02A" w14:textId="5A5E9268" w:rsidR="00980C44" w:rsidRPr="00CA7DCA" w:rsidRDefault="00F320A4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764C8AE5" w14:textId="77777777" w:rsidTr="00CE3A5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7EC1C04C" w14:textId="6F07C399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E(e) F1</w:t>
            </w:r>
          </w:p>
        </w:tc>
        <w:tc>
          <w:tcPr>
            <w:tcW w:w="1574" w:type="dxa"/>
          </w:tcPr>
          <w:p w14:paraId="69FB2CA7" w14:textId="6332E16B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36</w:t>
            </w:r>
          </w:p>
        </w:tc>
        <w:tc>
          <w:tcPr>
            <w:tcW w:w="1672" w:type="dxa"/>
          </w:tcPr>
          <w:p w14:paraId="63ECE50C" w14:textId="00E36D0A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89</w:t>
            </w:r>
          </w:p>
        </w:tc>
        <w:tc>
          <w:tcPr>
            <w:tcW w:w="2127" w:type="dxa"/>
          </w:tcPr>
          <w:p w14:paraId="121BEA29" w14:textId="51A88FCA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663</w:t>
            </w:r>
          </w:p>
        </w:tc>
        <w:tc>
          <w:tcPr>
            <w:tcW w:w="1960" w:type="dxa"/>
          </w:tcPr>
          <w:p w14:paraId="2534D142" w14:textId="4AC16452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6341C8D0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36FBC5AE" w14:textId="2A258C44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E(e) F2</w:t>
            </w:r>
          </w:p>
        </w:tc>
        <w:tc>
          <w:tcPr>
            <w:tcW w:w="1574" w:type="dxa"/>
          </w:tcPr>
          <w:p w14:paraId="73DB66E5" w14:textId="4E0107C7" w:rsidR="00980C44" w:rsidRPr="00CA7DCA" w:rsidRDefault="00276EF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36</w:t>
            </w:r>
          </w:p>
        </w:tc>
        <w:tc>
          <w:tcPr>
            <w:tcW w:w="1672" w:type="dxa"/>
          </w:tcPr>
          <w:p w14:paraId="43075DD2" w14:textId="6628FF3A" w:rsidR="00980C44" w:rsidRPr="00CA7DCA" w:rsidRDefault="00276EF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78</w:t>
            </w:r>
          </w:p>
        </w:tc>
        <w:tc>
          <w:tcPr>
            <w:tcW w:w="2127" w:type="dxa"/>
          </w:tcPr>
          <w:p w14:paraId="0CA71A3B" w14:textId="09D00198" w:rsidR="00980C44" w:rsidRPr="00CA7DCA" w:rsidRDefault="00276EF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452</w:t>
            </w:r>
          </w:p>
        </w:tc>
        <w:tc>
          <w:tcPr>
            <w:tcW w:w="1960" w:type="dxa"/>
          </w:tcPr>
          <w:p w14:paraId="5B624018" w14:textId="78327800" w:rsidR="00980C44" w:rsidRPr="00CA7DCA" w:rsidRDefault="00276EF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35326D7E" w14:textId="77777777" w:rsidTr="00CE3A5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1E25414D" w14:textId="42108389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E(e) F3</w:t>
            </w:r>
          </w:p>
        </w:tc>
        <w:tc>
          <w:tcPr>
            <w:tcW w:w="1574" w:type="dxa"/>
          </w:tcPr>
          <w:p w14:paraId="1646EE75" w14:textId="431D0123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74</w:t>
            </w:r>
          </w:p>
        </w:tc>
        <w:tc>
          <w:tcPr>
            <w:tcW w:w="1672" w:type="dxa"/>
          </w:tcPr>
          <w:p w14:paraId="3A36BCEB" w14:textId="1D98CCCE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78</w:t>
            </w:r>
          </w:p>
        </w:tc>
        <w:tc>
          <w:tcPr>
            <w:tcW w:w="2127" w:type="dxa"/>
          </w:tcPr>
          <w:p w14:paraId="60FA68F9" w14:textId="59CE71DB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614</w:t>
            </w:r>
          </w:p>
        </w:tc>
        <w:tc>
          <w:tcPr>
            <w:tcW w:w="1960" w:type="dxa"/>
          </w:tcPr>
          <w:p w14:paraId="0BB18B1C" w14:textId="43328C83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4A2BD57E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169D0159" w14:textId="552D15B9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F(e)</w:t>
            </w:r>
          </w:p>
        </w:tc>
        <w:tc>
          <w:tcPr>
            <w:tcW w:w="1574" w:type="dxa"/>
          </w:tcPr>
          <w:p w14:paraId="20495E1E" w14:textId="2FBBFB16" w:rsidR="00980C44" w:rsidRPr="00CA7DCA" w:rsidRDefault="002C7CB1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76</w:t>
            </w:r>
          </w:p>
        </w:tc>
        <w:tc>
          <w:tcPr>
            <w:tcW w:w="1672" w:type="dxa"/>
          </w:tcPr>
          <w:p w14:paraId="39AC73E0" w14:textId="6D0EDA46" w:rsidR="00980C44" w:rsidRPr="00CA7DCA" w:rsidRDefault="005E537F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75</w:t>
            </w:r>
          </w:p>
        </w:tc>
        <w:tc>
          <w:tcPr>
            <w:tcW w:w="2127" w:type="dxa"/>
          </w:tcPr>
          <w:p w14:paraId="27E61D16" w14:textId="6C79D976" w:rsidR="00980C44" w:rsidRPr="00CA7DCA" w:rsidRDefault="009A7EC2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38</w:t>
            </w:r>
          </w:p>
        </w:tc>
        <w:tc>
          <w:tcPr>
            <w:tcW w:w="1960" w:type="dxa"/>
          </w:tcPr>
          <w:p w14:paraId="2D1CEFE4" w14:textId="39EE40A3" w:rsidR="00980C44" w:rsidRPr="00CA7DCA" w:rsidRDefault="009A7EC2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45BA917D" w14:textId="77777777" w:rsidTr="00CE3A5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0B5CE073" w14:textId="64B8B9A0" w:rsidR="00980C44" w:rsidRPr="00CA7DCA" w:rsidRDefault="00980C44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F(e) R1</w:t>
            </w:r>
          </w:p>
        </w:tc>
        <w:tc>
          <w:tcPr>
            <w:tcW w:w="1574" w:type="dxa"/>
          </w:tcPr>
          <w:p w14:paraId="051B473D" w14:textId="4703D649" w:rsidR="00980C44" w:rsidRPr="00CA7DCA" w:rsidRDefault="002C7CB1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76</w:t>
            </w:r>
          </w:p>
        </w:tc>
        <w:tc>
          <w:tcPr>
            <w:tcW w:w="1672" w:type="dxa"/>
          </w:tcPr>
          <w:p w14:paraId="0288B021" w14:textId="40C37392" w:rsidR="00980C44" w:rsidRPr="00CA7DCA" w:rsidRDefault="005E537F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28</w:t>
            </w:r>
          </w:p>
        </w:tc>
        <w:tc>
          <w:tcPr>
            <w:tcW w:w="2127" w:type="dxa"/>
          </w:tcPr>
          <w:p w14:paraId="50D9819B" w14:textId="5F4EEC06" w:rsidR="00980C44" w:rsidRPr="00CA7DCA" w:rsidRDefault="009A7EC2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191</w:t>
            </w:r>
          </w:p>
        </w:tc>
        <w:tc>
          <w:tcPr>
            <w:tcW w:w="1960" w:type="dxa"/>
          </w:tcPr>
          <w:p w14:paraId="23E93C49" w14:textId="043272FA" w:rsidR="00980C44" w:rsidRPr="00CA7DCA" w:rsidRDefault="009A7EC2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33D6C999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01A9FEF5" w14:textId="4CF9B3C1" w:rsidR="00980C44" w:rsidRPr="00CA7DCA" w:rsidRDefault="00823DBF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F</w:t>
            </w:r>
            <w:r w:rsidR="00980C44">
              <w:rPr>
                <w:rFonts w:ascii="Times New Roman" w:hAnsi="Times New Roman" w:cs="Times New Roman"/>
                <w:lang w:val="en-IE"/>
              </w:rPr>
              <w:t>(e) R2</w:t>
            </w:r>
          </w:p>
        </w:tc>
        <w:tc>
          <w:tcPr>
            <w:tcW w:w="1574" w:type="dxa"/>
          </w:tcPr>
          <w:p w14:paraId="71A69B6C" w14:textId="1215F129" w:rsidR="00980C44" w:rsidRPr="00CA7DCA" w:rsidRDefault="002C7CB1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76</w:t>
            </w:r>
          </w:p>
        </w:tc>
        <w:tc>
          <w:tcPr>
            <w:tcW w:w="1672" w:type="dxa"/>
          </w:tcPr>
          <w:p w14:paraId="1FA574B3" w14:textId="244FEFD6" w:rsidR="00980C44" w:rsidRPr="00CA7DCA" w:rsidRDefault="005E537F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12</w:t>
            </w:r>
          </w:p>
        </w:tc>
        <w:tc>
          <w:tcPr>
            <w:tcW w:w="2127" w:type="dxa"/>
          </w:tcPr>
          <w:p w14:paraId="297ABCCA" w14:textId="35B42784" w:rsidR="00980C44" w:rsidRPr="00CA7DCA" w:rsidRDefault="009A7EC2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75</w:t>
            </w:r>
          </w:p>
        </w:tc>
        <w:tc>
          <w:tcPr>
            <w:tcW w:w="1960" w:type="dxa"/>
          </w:tcPr>
          <w:p w14:paraId="4D61967B" w14:textId="1E71986B" w:rsidR="00980C44" w:rsidRPr="00CA7DCA" w:rsidRDefault="009A7EC2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80C44" w:rsidRPr="00CB22C7" w14:paraId="6FB1370F" w14:textId="77777777" w:rsidTr="00CE3A5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23A0D273" w14:textId="6675DECE" w:rsidR="00980C44" w:rsidRPr="00CA7DCA" w:rsidRDefault="00823DBF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F</w:t>
            </w:r>
            <w:r w:rsidR="00980C44">
              <w:rPr>
                <w:rFonts w:ascii="Times New Roman" w:hAnsi="Times New Roman" w:cs="Times New Roman"/>
                <w:lang w:val="en-IE"/>
              </w:rPr>
              <w:t>(e) F1</w:t>
            </w:r>
          </w:p>
        </w:tc>
        <w:tc>
          <w:tcPr>
            <w:tcW w:w="1574" w:type="dxa"/>
          </w:tcPr>
          <w:p w14:paraId="6BB653C6" w14:textId="21DCEE92" w:rsidR="00980C44" w:rsidRPr="00CA7DCA" w:rsidRDefault="002C7CB1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139</w:t>
            </w:r>
          </w:p>
        </w:tc>
        <w:tc>
          <w:tcPr>
            <w:tcW w:w="1672" w:type="dxa"/>
          </w:tcPr>
          <w:p w14:paraId="4CB8D681" w14:textId="16B443E8" w:rsidR="00980C44" w:rsidRPr="00CA7DCA" w:rsidRDefault="005E537F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75</w:t>
            </w:r>
          </w:p>
        </w:tc>
        <w:tc>
          <w:tcPr>
            <w:tcW w:w="2127" w:type="dxa"/>
          </w:tcPr>
          <w:p w14:paraId="6A09EB34" w14:textId="45A3D9FB" w:rsidR="00980C44" w:rsidRPr="00CA7DCA" w:rsidRDefault="009A7EC2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75</w:t>
            </w:r>
          </w:p>
        </w:tc>
        <w:tc>
          <w:tcPr>
            <w:tcW w:w="1960" w:type="dxa"/>
          </w:tcPr>
          <w:p w14:paraId="6C2C0463" w14:textId="06F1122C" w:rsidR="00980C44" w:rsidRPr="00CA7DCA" w:rsidRDefault="009A7EC2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79A4FE12" w14:textId="77777777" w:rsidTr="00CE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3C4862D1" w14:textId="21A626AF" w:rsidR="00980C44" w:rsidRPr="00CA7DCA" w:rsidRDefault="00823DBF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F</w:t>
            </w:r>
            <w:r w:rsidR="00980C44">
              <w:rPr>
                <w:rFonts w:ascii="Times New Roman" w:hAnsi="Times New Roman" w:cs="Times New Roman"/>
                <w:lang w:val="en-IE"/>
              </w:rPr>
              <w:t>(e) F2</w:t>
            </w:r>
          </w:p>
        </w:tc>
        <w:tc>
          <w:tcPr>
            <w:tcW w:w="1574" w:type="dxa"/>
          </w:tcPr>
          <w:p w14:paraId="4003CE15" w14:textId="7278C33B" w:rsidR="00980C44" w:rsidRPr="00CA7DCA" w:rsidRDefault="00276EF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91</w:t>
            </w:r>
          </w:p>
        </w:tc>
        <w:tc>
          <w:tcPr>
            <w:tcW w:w="1672" w:type="dxa"/>
          </w:tcPr>
          <w:p w14:paraId="6D05D384" w14:textId="33A43FB0" w:rsidR="00980C44" w:rsidRPr="00CA7DCA" w:rsidRDefault="00276EF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80</w:t>
            </w:r>
          </w:p>
        </w:tc>
        <w:tc>
          <w:tcPr>
            <w:tcW w:w="2127" w:type="dxa"/>
          </w:tcPr>
          <w:p w14:paraId="139071A2" w14:textId="5529670E" w:rsidR="00980C44" w:rsidRPr="00CA7DCA" w:rsidRDefault="00276EF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188</w:t>
            </w:r>
          </w:p>
        </w:tc>
        <w:tc>
          <w:tcPr>
            <w:tcW w:w="1960" w:type="dxa"/>
          </w:tcPr>
          <w:p w14:paraId="423801AC" w14:textId="413E047A" w:rsidR="00980C44" w:rsidRPr="00CA7DCA" w:rsidRDefault="00276EFD" w:rsidP="00980C4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980C44" w:rsidRPr="00CB22C7" w14:paraId="3BEC0C5D" w14:textId="77777777" w:rsidTr="00CE3A5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14:paraId="4F0EE52C" w14:textId="1E7DD22E" w:rsidR="00980C44" w:rsidRPr="00CA7DCA" w:rsidRDefault="00823DBF" w:rsidP="00980C44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E"/>
              </w:rPr>
              <w:t>pUC11F</w:t>
            </w:r>
            <w:bookmarkStart w:id="0" w:name="_GoBack"/>
            <w:bookmarkEnd w:id="0"/>
            <w:r w:rsidR="00980C44">
              <w:rPr>
                <w:rFonts w:ascii="Times New Roman" w:hAnsi="Times New Roman" w:cs="Times New Roman"/>
                <w:lang w:val="en-IE"/>
              </w:rPr>
              <w:t>(e) F3</w:t>
            </w:r>
          </w:p>
        </w:tc>
        <w:tc>
          <w:tcPr>
            <w:tcW w:w="1574" w:type="dxa"/>
          </w:tcPr>
          <w:p w14:paraId="097A9D35" w14:textId="61FC594B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91</w:t>
            </w:r>
          </w:p>
        </w:tc>
        <w:tc>
          <w:tcPr>
            <w:tcW w:w="1672" w:type="dxa"/>
          </w:tcPr>
          <w:p w14:paraId="3FEDB406" w14:textId="415D15CD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39</w:t>
            </w:r>
          </w:p>
        </w:tc>
        <w:tc>
          <w:tcPr>
            <w:tcW w:w="2127" w:type="dxa"/>
          </w:tcPr>
          <w:p w14:paraId="1D2025BF" w14:textId="48B77631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28</w:t>
            </w:r>
          </w:p>
        </w:tc>
        <w:tc>
          <w:tcPr>
            <w:tcW w:w="1960" w:type="dxa"/>
          </w:tcPr>
          <w:p w14:paraId="4FB70949" w14:textId="033E8B86" w:rsidR="00980C44" w:rsidRPr="00CA7DCA" w:rsidRDefault="00276EFD" w:rsidP="00980C4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34BF37D9" w14:textId="71B8F00B" w:rsidR="00E93F6E" w:rsidRDefault="00E93F6E" w:rsidP="00F424D3">
      <w:pPr>
        <w:jc w:val="both"/>
        <w:rPr>
          <w:rFonts w:ascii="Times New Roman" w:hAnsi="Times New Roman" w:cs="Times New Roman"/>
        </w:rPr>
      </w:pPr>
    </w:p>
    <w:sectPr w:rsidR="00E93F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7CE"/>
    <w:rsid w:val="00003745"/>
    <w:rsid w:val="00004B78"/>
    <w:rsid w:val="00016A57"/>
    <w:rsid w:val="00052309"/>
    <w:rsid w:val="00057CB1"/>
    <w:rsid w:val="00071D54"/>
    <w:rsid w:val="00081EA7"/>
    <w:rsid w:val="0008418B"/>
    <w:rsid w:val="000860E9"/>
    <w:rsid w:val="00091404"/>
    <w:rsid w:val="000A1DA5"/>
    <w:rsid w:val="000A3EA0"/>
    <w:rsid w:val="000B2148"/>
    <w:rsid w:val="000E3EA5"/>
    <w:rsid w:val="000F3ACD"/>
    <w:rsid w:val="00114BB4"/>
    <w:rsid w:val="00126E26"/>
    <w:rsid w:val="00144D98"/>
    <w:rsid w:val="001472F6"/>
    <w:rsid w:val="001564BD"/>
    <w:rsid w:val="00170817"/>
    <w:rsid w:val="00183AB3"/>
    <w:rsid w:val="001A4E32"/>
    <w:rsid w:val="001D25D7"/>
    <w:rsid w:val="001D6D06"/>
    <w:rsid w:val="001D7E61"/>
    <w:rsid w:val="001E6027"/>
    <w:rsid w:val="001F59AF"/>
    <w:rsid w:val="00200DFB"/>
    <w:rsid w:val="00204211"/>
    <w:rsid w:val="00210B26"/>
    <w:rsid w:val="0022034A"/>
    <w:rsid w:val="00250645"/>
    <w:rsid w:val="00275BCB"/>
    <w:rsid w:val="00276EFD"/>
    <w:rsid w:val="00283B67"/>
    <w:rsid w:val="0029748E"/>
    <w:rsid w:val="002C7CB1"/>
    <w:rsid w:val="002E5764"/>
    <w:rsid w:val="00306A82"/>
    <w:rsid w:val="00310839"/>
    <w:rsid w:val="003230CB"/>
    <w:rsid w:val="00342013"/>
    <w:rsid w:val="00342FE6"/>
    <w:rsid w:val="00343F37"/>
    <w:rsid w:val="00344D41"/>
    <w:rsid w:val="00361A99"/>
    <w:rsid w:val="003B2F03"/>
    <w:rsid w:val="003B5EE1"/>
    <w:rsid w:val="003D6C08"/>
    <w:rsid w:val="003E14B0"/>
    <w:rsid w:val="003F26E5"/>
    <w:rsid w:val="00400A34"/>
    <w:rsid w:val="00421093"/>
    <w:rsid w:val="00431B78"/>
    <w:rsid w:val="0045345D"/>
    <w:rsid w:val="00453DD8"/>
    <w:rsid w:val="00456E84"/>
    <w:rsid w:val="004572D6"/>
    <w:rsid w:val="004704DF"/>
    <w:rsid w:val="00474C47"/>
    <w:rsid w:val="0049097E"/>
    <w:rsid w:val="004F2CAD"/>
    <w:rsid w:val="004F6C26"/>
    <w:rsid w:val="004F730D"/>
    <w:rsid w:val="005117CE"/>
    <w:rsid w:val="00574492"/>
    <w:rsid w:val="005752B4"/>
    <w:rsid w:val="00576709"/>
    <w:rsid w:val="0059403B"/>
    <w:rsid w:val="005B15D3"/>
    <w:rsid w:val="005E537F"/>
    <w:rsid w:val="005F49F3"/>
    <w:rsid w:val="006477C9"/>
    <w:rsid w:val="0067503A"/>
    <w:rsid w:val="006A01CD"/>
    <w:rsid w:val="006A6817"/>
    <w:rsid w:val="006F419A"/>
    <w:rsid w:val="006F5EE5"/>
    <w:rsid w:val="0070121E"/>
    <w:rsid w:val="00712CF6"/>
    <w:rsid w:val="00732DD2"/>
    <w:rsid w:val="007415F7"/>
    <w:rsid w:val="00755E1F"/>
    <w:rsid w:val="0077077D"/>
    <w:rsid w:val="00791BC3"/>
    <w:rsid w:val="007951B7"/>
    <w:rsid w:val="007C06B9"/>
    <w:rsid w:val="007D7013"/>
    <w:rsid w:val="0081131F"/>
    <w:rsid w:val="00823DBF"/>
    <w:rsid w:val="0083760B"/>
    <w:rsid w:val="00837D78"/>
    <w:rsid w:val="00844348"/>
    <w:rsid w:val="00851D2F"/>
    <w:rsid w:val="008543AF"/>
    <w:rsid w:val="00863E8B"/>
    <w:rsid w:val="008B40CD"/>
    <w:rsid w:val="008C7ACE"/>
    <w:rsid w:val="008F455E"/>
    <w:rsid w:val="00900F6D"/>
    <w:rsid w:val="009112CA"/>
    <w:rsid w:val="00946895"/>
    <w:rsid w:val="00971320"/>
    <w:rsid w:val="00980536"/>
    <w:rsid w:val="00980C44"/>
    <w:rsid w:val="00983710"/>
    <w:rsid w:val="00993FDA"/>
    <w:rsid w:val="009A3763"/>
    <w:rsid w:val="009A3828"/>
    <w:rsid w:val="009A7EC2"/>
    <w:rsid w:val="009C4725"/>
    <w:rsid w:val="009C6855"/>
    <w:rsid w:val="009E239F"/>
    <w:rsid w:val="009F44DA"/>
    <w:rsid w:val="00A174EC"/>
    <w:rsid w:val="00A17D0D"/>
    <w:rsid w:val="00A43E76"/>
    <w:rsid w:val="00AB6FC0"/>
    <w:rsid w:val="00AD6B5C"/>
    <w:rsid w:val="00AE7E4F"/>
    <w:rsid w:val="00B15277"/>
    <w:rsid w:val="00B21149"/>
    <w:rsid w:val="00B36828"/>
    <w:rsid w:val="00B55D92"/>
    <w:rsid w:val="00B57F2C"/>
    <w:rsid w:val="00B7642C"/>
    <w:rsid w:val="00BA65D1"/>
    <w:rsid w:val="00BC2C88"/>
    <w:rsid w:val="00C1429C"/>
    <w:rsid w:val="00C329CC"/>
    <w:rsid w:val="00C5611A"/>
    <w:rsid w:val="00CA7DCA"/>
    <w:rsid w:val="00CB1C4B"/>
    <w:rsid w:val="00CB22C7"/>
    <w:rsid w:val="00CB2B09"/>
    <w:rsid w:val="00CE01B9"/>
    <w:rsid w:val="00CE3A5D"/>
    <w:rsid w:val="00D177D9"/>
    <w:rsid w:val="00D52723"/>
    <w:rsid w:val="00D545C2"/>
    <w:rsid w:val="00D55E91"/>
    <w:rsid w:val="00D600B8"/>
    <w:rsid w:val="00D641B1"/>
    <w:rsid w:val="00D905A2"/>
    <w:rsid w:val="00DA0453"/>
    <w:rsid w:val="00DA56CE"/>
    <w:rsid w:val="00DB5479"/>
    <w:rsid w:val="00DC608D"/>
    <w:rsid w:val="00DD69FB"/>
    <w:rsid w:val="00E13B9E"/>
    <w:rsid w:val="00E323CF"/>
    <w:rsid w:val="00E56B89"/>
    <w:rsid w:val="00E86728"/>
    <w:rsid w:val="00E87E99"/>
    <w:rsid w:val="00E93F6E"/>
    <w:rsid w:val="00EA4959"/>
    <w:rsid w:val="00EA7908"/>
    <w:rsid w:val="00EE226B"/>
    <w:rsid w:val="00F17EF1"/>
    <w:rsid w:val="00F235A9"/>
    <w:rsid w:val="00F320A4"/>
    <w:rsid w:val="00F424D3"/>
    <w:rsid w:val="00F445AC"/>
    <w:rsid w:val="00F63E61"/>
    <w:rsid w:val="00F705CD"/>
    <w:rsid w:val="00F70CD7"/>
    <w:rsid w:val="00F74E50"/>
    <w:rsid w:val="00F8715B"/>
    <w:rsid w:val="00FC1AF0"/>
    <w:rsid w:val="00FC2ACF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C24"/>
  <w15:chartTrackingRefBased/>
  <w15:docId w15:val="{1D9C5CD0-C452-4BCC-94D7-F34BD38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B22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5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B22C7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CB2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CB22C7"/>
    <w:rPr>
      <w:b/>
      <w:bCs/>
    </w:rPr>
  </w:style>
  <w:style w:type="character" w:styleId="Emphasis">
    <w:name w:val="Emphasis"/>
    <w:basedOn w:val="DefaultParagraphFont"/>
    <w:uiPriority w:val="20"/>
    <w:qFormat/>
    <w:rsid w:val="00CB22C7"/>
    <w:rPr>
      <w:i/>
      <w:iCs/>
    </w:rPr>
  </w:style>
  <w:style w:type="table" w:styleId="PlainTable4">
    <w:name w:val="Plain Table 4"/>
    <w:basedOn w:val="TableNormal"/>
    <w:uiPriority w:val="44"/>
    <w:rsid w:val="003D6C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55"/>
    <w:rPr>
      <w:b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4F6C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C561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62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1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3" ma:contentTypeDescription="Create a new document." ma:contentTypeScope="" ma:versionID="2a7905a483cfc705cc370f378b0f5f3f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b2cec122adfcb2a4055f004520523e93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5330EE-5C1A-4015-947A-2244517644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5EB91E-B535-42EE-8CE7-E58C4AA26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D2000B-EBC3-4265-A8CA-F5868251513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Ortiz Charneco, Guillermo</cp:lastModifiedBy>
  <cp:revision>63</cp:revision>
  <dcterms:created xsi:type="dcterms:W3CDTF">2021-09-15T13:36:00Z</dcterms:created>
  <dcterms:modified xsi:type="dcterms:W3CDTF">2022-11-24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